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7FE0" w:rsidRPr="00717FE0" w:rsidRDefault="00717FE0" w:rsidP="00717FE0">
      <w:pPr>
        <w:jc w:val="both"/>
        <w:rPr>
          <w:b/>
        </w:rPr>
      </w:pPr>
      <w:bookmarkStart w:id="0" w:name="_GoBack"/>
      <w:r w:rsidRPr="00717FE0">
        <w:rPr>
          <w:b/>
        </w:rPr>
        <w:t>Appendix 1: Definition of study outcomes</w:t>
      </w:r>
    </w:p>
    <w:bookmarkEnd w:id="0"/>
    <w:p w:rsidR="00717FE0" w:rsidRPr="00C7421B" w:rsidRDefault="00717FE0" w:rsidP="00717FE0">
      <w:pPr>
        <w:jc w:val="both"/>
      </w:pPr>
      <w:r>
        <w:t>Treatment failure (TF)</w:t>
      </w:r>
      <w:r w:rsidRPr="00C7421B">
        <w:t xml:space="preserve"> is defined according to the WHO criteria (WHO 2003) as the sum of early* and late** treatment failures.</w:t>
      </w:r>
    </w:p>
    <w:p w:rsidR="00717FE0" w:rsidRPr="00C7421B" w:rsidRDefault="00717FE0" w:rsidP="00717FE0">
      <w:pPr>
        <w:jc w:val="both"/>
      </w:pPr>
    </w:p>
    <w:p w:rsidR="00717FE0" w:rsidRPr="00C7421B" w:rsidRDefault="00717FE0" w:rsidP="00717FE0">
      <w:pPr>
        <w:pStyle w:val="Appendix-bold"/>
        <w:rPr>
          <w:i w:val="0"/>
          <w:iCs w:val="0"/>
        </w:rPr>
      </w:pPr>
      <w:bookmarkStart w:id="1" w:name="_Toc441461218"/>
      <w:r w:rsidRPr="00C7421B">
        <w:rPr>
          <w:i w:val="0"/>
          <w:iCs w:val="0"/>
        </w:rPr>
        <w:t xml:space="preserve">* Early Treatment Failure (ETF) </w:t>
      </w:r>
      <w:r>
        <w:rPr>
          <w:i w:val="0"/>
          <w:iCs w:val="0"/>
        </w:rPr>
        <w:t>(one of the following)</w:t>
      </w:r>
    </w:p>
    <w:p w:rsidR="00717FE0" w:rsidRPr="00C7421B" w:rsidRDefault="00717FE0" w:rsidP="00717FE0">
      <w:pPr>
        <w:pStyle w:val="BodyText2"/>
        <w:spacing w:line="240" w:lineRule="auto"/>
        <w:ind w:left="540" w:hanging="540"/>
      </w:pPr>
      <w:r w:rsidRPr="00C7421B">
        <w:t xml:space="preserve">(i) </w:t>
      </w:r>
      <w:r>
        <w:tab/>
      </w:r>
      <w:r w:rsidRPr="00C7421B">
        <w:t xml:space="preserve">Development of danger signs or severe malaria </w:t>
      </w:r>
      <w:r>
        <w:t xml:space="preserve">(see Appendix V) </w:t>
      </w:r>
      <w:r w:rsidRPr="00C7421B">
        <w:t>on Day 0, Day 1, Day 2 or Day 3, in the presence of parasitaemia,</w:t>
      </w:r>
    </w:p>
    <w:p w:rsidR="00717FE0" w:rsidRPr="00C7421B" w:rsidRDefault="00717FE0" w:rsidP="00717FE0">
      <w:pPr>
        <w:pStyle w:val="BodyText2"/>
        <w:spacing w:line="240" w:lineRule="auto"/>
        <w:ind w:left="540" w:hanging="540"/>
      </w:pPr>
      <w:r w:rsidRPr="00C7421B">
        <w:t xml:space="preserve">(ii) </w:t>
      </w:r>
      <w:r>
        <w:tab/>
      </w:r>
      <w:r w:rsidRPr="00C7421B">
        <w:t>Parasite density on Day 2 &gt; Day 0 count</w:t>
      </w:r>
      <w:r>
        <w:t>,</w:t>
      </w:r>
      <w:r w:rsidRPr="00C7421B">
        <w:t xml:space="preserve"> irrespective of axillary temperature,</w:t>
      </w:r>
    </w:p>
    <w:p w:rsidR="00717FE0" w:rsidRPr="00C7421B" w:rsidRDefault="00717FE0" w:rsidP="00717FE0">
      <w:pPr>
        <w:pStyle w:val="BodyText2"/>
        <w:spacing w:line="240" w:lineRule="auto"/>
        <w:ind w:left="540" w:hanging="540"/>
      </w:pPr>
      <w:r w:rsidRPr="00C7421B">
        <w:t xml:space="preserve">(iii) </w:t>
      </w:r>
      <w:r>
        <w:tab/>
      </w:r>
      <w:r w:rsidRPr="00C7421B">
        <w:t xml:space="preserve">Presence of parasitaemia on Day 3 with fever (axillary temperature ≥ 37.5°C), </w:t>
      </w:r>
    </w:p>
    <w:p w:rsidR="00717FE0" w:rsidRPr="00C7421B" w:rsidRDefault="00717FE0" w:rsidP="00717FE0">
      <w:pPr>
        <w:pStyle w:val="BodyText2"/>
        <w:spacing w:line="240" w:lineRule="auto"/>
        <w:ind w:left="540" w:hanging="540"/>
      </w:pPr>
      <w:r w:rsidRPr="00C7421B">
        <w:t xml:space="preserve">(iv) </w:t>
      </w:r>
      <w:r>
        <w:tab/>
      </w:r>
      <w:r w:rsidRPr="00C7421B">
        <w:t>Parasitaemia on Day 3 ≥ 25 % of count on Day 0.</w:t>
      </w:r>
    </w:p>
    <w:p w:rsidR="00717FE0" w:rsidRPr="00C7421B" w:rsidRDefault="00717FE0" w:rsidP="00717FE0">
      <w:pPr>
        <w:pStyle w:val="BodyText2"/>
        <w:spacing w:line="240" w:lineRule="auto"/>
      </w:pPr>
    </w:p>
    <w:p w:rsidR="00717FE0" w:rsidRPr="00C7421B" w:rsidRDefault="00717FE0" w:rsidP="00717FE0">
      <w:pPr>
        <w:pStyle w:val="Appendix-bold"/>
        <w:rPr>
          <w:i w:val="0"/>
          <w:iCs w:val="0"/>
        </w:rPr>
      </w:pPr>
      <w:r w:rsidRPr="00C7421B">
        <w:rPr>
          <w:i w:val="0"/>
          <w:iCs w:val="0"/>
        </w:rPr>
        <w:t>** Late treatment failure (LTF)</w:t>
      </w:r>
    </w:p>
    <w:p w:rsidR="00717FE0" w:rsidRPr="00C7421B" w:rsidRDefault="00717FE0" w:rsidP="00717FE0">
      <w:pPr>
        <w:pStyle w:val="Appendix-bold"/>
        <w:rPr>
          <w:b w:val="0"/>
          <w:bCs/>
          <w:i w:val="0"/>
          <w:iCs w:val="0"/>
        </w:rPr>
      </w:pPr>
      <w:r w:rsidRPr="00C7421B">
        <w:rPr>
          <w:b w:val="0"/>
          <w:bCs/>
          <w:i w:val="0"/>
          <w:iCs w:val="0"/>
        </w:rPr>
        <w:t>L</w:t>
      </w:r>
      <w:r>
        <w:rPr>
          <w:b w:val="0"/>
          <w:bCs/>
          <w:i w:val="0"/>
          <w:iCs w:val="0"/>
        </w:rPr>
        <w:t>T</w:t>
      </w:r>
      <w:r w:rsidRPr="00C7421B">
        <w:rPr>
          <w:b w:val="0"/>
          <w:bCs/>
          <w:i w:val="0"/>
          <w:iCs w:val="0"/>
        </w:rPr>
        <w:t xml:space="preserve">F is divided in late clinical and late parasitological failure. </w:t>
      </w:r>
    </w:p>
    <w:p w:rsidR="00717FE0" w:rsidRPr="00C7421B" w:rsidRDefault="00717FE0" w:rsidP="00717FE0">
      <w:pPr>
        <w:pStyle w:val="Appendix-bold"/>
        <w:rPr>
          <w:b w:val="0"/>
          <w:bCs/>
          <w:i w:val="0"/>
          <w:iCs w:val="0"/>
        </w:rPr>
      </w:pPr>
    </w:p>
    <w:p w:rsidR="00717FE0" w:rsidRPr="00C7421B" w:rsidRDefault="00717FE0" w:rsidP="00717FE0">
      <w:pPr>
        <w:pStyle w:val="BodyText2"/>
        <w:spacing w:line="240" w:lineRule="auto"/>
        <w:rPr>
          <w:u w:val="single"/>
        </w:rPr>
      </w:pPr>
      <w:r w:rsidRPr="00C7421B">
        <w:rPr>
          <w:rStyle w:val="StyleAppendixLatinItalicChar"/>
          <w:i w:val="0"/>
          <w:u w:val="single"/>
        </w:rPr>
        <w:t>Late Clinical Failure (LCF)</w:t>
      </w:r>
      <w:r w:rsidRPr="00C7421B">
        <w:rPr>
          <w:u w:val="single"/>
        </w:rPr>
        <w:t xml:space="preserve">: </w:t>
      </w:r>
    </w:p>
    <w:p w:rsidR="00717FE0" w:rsidRPr="00C7421B" w:rsidRDefault="00717FE0" w:rsidP="00717FE0">
      <w:pPr>
        <w:pStyle w:val="BodyText2"/>
        <w:spacing w:line="240" w:lineRule="auto"/>
        <w:ind w:left="540" w:hanging="540"/>
        <w:jc w:val="both"/>
      </w:pPr>
      <w:r w:rsidRPr="00C7421B">
        <w:t xml:space="preserve">(i) </w:t>
      </w:r>
      <w:r>
        <w:tab/>
      </w:r>
      <w:r w:rsidRPr="00C7421B">
        <w:t xml:space="preserve">Development of danger signs or severe malaria after Day 3 in the presence of parasitaemia, (See Appendix V for the criteria of severe malaria/danger signs). </w:t>
      </w:r>
    </w:p>
    <w:p w:rsidR="00717FE0" w:rsidRPr="00C7421B" w:rsidRDefault="00717FE0" w:rsidP="00717FE0">
      <w:pPr>
        <w:pStyle w:val="BodyText2"/>
        <w:spacing w:line="240" w:lineRule="auto"/>
        <w:ind w:left="540" w:hanging="540"/>
        <w:jc w:val="both"/>
      </w:pPr>
      <w:r w:rsidRPr="00C7421B">
        <w:t xml:space="preserve">(ii) </w:t>
      </w:r>
      <w:r>
        <w:tab/>
      </w:r>
      <w:r w:rsidRPr="00C7421B">
        <w:t xml:space="preserve">Presence of parasitaemia and fever on any day </w:t>
      </w:r>
      <w:r>
        <w:t>after Day 3</w:t>
      </w:r>
      <w:r w:rsidRPr="00C7421B">
        <w:t>, without having previously meet the criteria of ETF.</w:t>
      </w:r>
    </w:p>
    <w:p w:rsidR="00717FE0" w:rsidRPr="00C7421B" w:rsidRDefault="00717FE0" w:rsidP="00717FE0">
      <w:pPr>
        <w:pStyle w:val="BodyText2"/>
        <w:autoSpaceDE w:val="0"/>
        <w:autoSpaceDN w:val="0"/>
        <w:adjustRightInd w:val="0"/>
        <w:spacing w:line="240" w:lineRule="auto"/>
        <w:rPr>
          <w:rStyle w:val="StyleAppendixLatinItalicChar"/>
          <w:i w:val="0"/>
          <w:u w:val="single"/>
        </w:rPr>
      </w:pPr>
      <w:r w:rsidRPr="00C7421B">
        <w:rPr>
          <w:rStyle w:val="StyleAppendixLatinItalicChar"/>
          <w:i w:val="0"/>
          <w:u w:val="single"/>
        </w:rPr>
        <w:t>Late Parasitological Failure (LPF)</w:t>
      </w:r>
      <w:r w:rsidRPr="00C7421B">
        <w:rPr>
          <w:u w:val="single"/>
        </w:rPr>
        <w:t>:</w:t>
      </w:r>
      <w:r w:rsidRPr="00C7421B">
        <w:rPr>
          <w:rStyle w:val="StyleAppendixLatinItalicChar"/>
          <w:i w:val="0"/>
          <w:u w:val="single"/>
        </w:rPr>
        <w:t xml:space="preserve"> </w:t>
      </w:r>
    </w:p>
    <w:bookmarkEnd w:id="1"/>
    <w:p w:rsidR="00717FE0" w:rsidRPr="00C7421B" w:rsidRDefault="00717FE0" w:rsidP="00717FE0">
      <w:pPr>
        <w:pStyle w:val="BodyText2"/>
        <w:autoSpaceDE w:val="0"/>
        <w:autoSpaceDN w:val="0"/>
        <w:adjustRightInd w:val="0"/>
        <w:spacing w:line="240" w:lineRule="auto"/>
        <w:jc w:val="both"/>
      </w:pPr>
      <w:r w:rsidRPr="00C7421B">
        <w:t>Reappearance of parasitaemia after day 3 in the absence of fever (axillary temperature &lt;37.5°C) without having previously meet the criteria of ETF or LCF.</w:t>
      </w:r>
    </w:p>
    <w:p w:rsidR="00717FE0" w:rsidRPr="00C7421B" w:rsidRDefault="00717FE0" w:rsidP="00717FE0">
      <w:pPr>
        <w:pStyle w:val="BodyText"/>
        <w:jc w:val="both"/>
        <w:rPr>
          <w:rFonts w:ascii="Times New Roman" w:hAnsi="Times New Roman"/>
          <w:sz w:val="24"/>
          <w:szCs w:val="24"/>
        </w:rPr>
      </w:pPr>
    </w:p>
    <w:p w:rsidR="00594CDF" w:rsidRDefault="00717FE0" w:rsidP="00717FE0">
      <w:r w:rsidRPr="00C7421B">
        <w:t>The adequate clinical and parasitological response (ACPR) is 1-TF</w:t>
      </w:r>
      <w:r>
        <w:t xml:space="preserve"> </w:t>
      </w:r>
      <w:r w:rsidRPr="00C7421B">
        <w:t xml:space="preserve">(unadjusted or adjusted). It is defined as absence of parasitaemia at the end of the follow up period (day </w:t>
      </w:r>
      <w:r>
        <w:t>42</w:t>
      </w:r>
      <w:r w:rsidRPr="00C7421B">
        <w:t>)</w:t>
      </w:r>
      <w:r>
        <w:t>,</w:t>
      </w:r>
      <w:r w:rsidRPr="00C7421B">
        <w:t xml:space="preserve"> irrespective of axillary temperature without previously meeting any of the criteria of early and late treatment failure. In the adjusted estimates, patients with late asexual parasite reappearance (with or without fever) will be considered ACPR if the PCR analysis shows a</w:t>
      </w:r>
    </w:p>
    <w:sectPr w:rsidR="00594CDF" w:rsidSect="00323B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9F6CE8"/>
    <w:multiLevelType w:val="multilevel"/>
    <w:tmpl w:val="59D6C2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FE0"/>
    <w:rsid w:val="00001509"/>
    <w:rsid w:val="00012B9C"/>
    <w:rsid w:val="00013611"/>
    <w:rsid w:val="00024B35"/>
    <w:rsid w:val="00026401"/>
    <w:rsid w:val="00031D08"/>
    <w:rsid w:val="00036D3A"/>
    <w:rsid w:val="00044805"/>
    <w:rsid w:val="000501C5"/>
    <w:rsid w:val="00052440"/>
    <w:rsid w:val="000752B5"/>
    <w:rsid w:val="000758C0"/>
    <w:rsid w:val="0008646A"/>
    <w:rsid w:val="00090CFE"/>
    <w:rsid w:val="000B0276"/>
    <w:rsid w:val="000B1CEC"/>
    <w:rsid w:val="000C575A"/>
    <w:rsid w:val="000D4566"/>
    <w:rsid w:val="000D5BCB"/>
    <w:rsid w:val="000E428C"/>
    <w:rsid w:val="000F677E"/>
    <w:rsid w:val="00102384"/>
    <w:rsid w:val="00103C05"/>
    <w:rsid w:val="00110D55"/>
    <w:rsid w:val="00112573"/>
    <w:rsid w:val="00112E16"/>
    <w:rsid w:val="0011396D"/>
    <w:rsid w:val="00145A55"/>
    <w:rsid w:val="00146B53"/>
    <w:rsid w:val="00146BCF"/>
    <w:rsid w:val="0016414C"/>
    <w:rsid w:val="00167200"/>
    <w:rsid w:val="00181E10"/>
    <w:rsid w:val="00184D85"/>
    <w:rsid w:val="00191F64"/>
    <w:rsid w:val="00193A9C"/>
    <w:rsid w:val="00197F9F"/>
    <w:rsid w:val="001A13E3"/>
    <w:rsid w:val="001A58EB"/>
    <w:rsid w:val="001A61B4"/>
    <w:rsid w:val="001B3414"/>
    <w:rsid w:val="001D7AA9"/>
    <w:rsid w:val="001E0D5E"/>
    <w:rsid w:val="001E1821"/>
    <w:rsid w:val="001E6542"/>
    <w:rsid w:val="001F5C2D"/>
    <w:rsid w:val="00201E74"/>
    <w:rsid w:val="002024E3"/>
    <w:rsid w:val="00205B6C"/>
    <w:rsid w:val="00222259"/>
    <w:rsid w:val="002252B3"/>
    <w:rsid w:val="00227798"/>
    <w:rsid w:val="00231703"/>
    <w:rsid w:val="00235A2C"/>
    <w:rsid w:val="00237F3D"/>
    <w:rsid w:val="00267A12"/>
    <w:rsid w:val="00273BA4"/>
    <w:rsid w:val="00280556"/>
    <w:rsid w:val="00280ED4"/>
    <w:rsid w:val="00290043"/>
    <w:rsid w:val="002D12E2"/>
    <w:rsid w:val="002D47C4"/>
    <w:rsid w:val="002E1F24"/>
    <w:rsid w:val="002E33DE"/>
    <w:rsid w:val="002E6267"/>
    <w:rsid w:val="002F0BF3"/>
    <w:rsid w:val="002F5927"/>
    <w:rsid w:val="0030253F"/>
    <w:rsid w:val="003127B5"/>
    <w:rsid w:val="00313973"/>
    <w:rsid w:val="00317FAA"/>
    <w:rsid w:val="003206AD"/>
    <w:rsid w:val="00323BE6"/>
    <w:rsid w:val="00325E80"/>
    <w:rsid w:val="00327B3F"/>
    <w:rsid w:val="00331A33"/>
    <w:rsid w:val="00342975"/>
    <w:rsid w:val="003644EB"/>
    <w:rsid w:val="0038303A"/>
    <w:rsid w:val="00383958"/>
    <w:rsid w:val="0039193A"/>
    <w:rsid w:val="003B13F6"/>
    <w:rsid w:val="003B412A"/>
    <w:rsid w:val="003C16E8"/>
    <w:rsid w:val="003C68C5"/>
    <w:rsid w:val="003D6949"/>
    <w:rsid w:val="00404E87"/>
    <w:rsid w:val="004069EF"/>
    <w:rsid w:val="004124EC"/>
    <w:rsid w:val="0041693F"/>
    <w:rsid w:val="0043503A"/>
    <w:rsid w:val="004351D1"/>
    <w:rsid w:val="004353F2"/>
    <w:rsid w:val="004509A2"/>
    <w:rsid w:val="00453BCC"/>
    <w:rsid w:val="00466462"/>
    <w:rsid w:val="004722E8"/>
    <w:rsid w:val="00474CC4"/>
    <w:rsid w:val="00475804"/>
    <w:rsid w:val="00477687"/>
    <w:rsid w:val="004857CB"/>
    <w:rsid w:val="00486620"/>
    <w:rsid w:val="00486B01"/>
    <w:rsid w:val="00487446"/>
    <w:rsid w:val="004922DE"/>
    <w:rsid w:val="004A0147"/>
    <w:rsid w:val="004A3165"/>
    <w:rsid w:val="004A558A"/>
    <w:rsid w:val="004A55C4"/>
    <w:rsid w:val="004A6145"/>
    <w:rsid w:val="004B7002"/>
    <w:rsid w:val="004D2C55"/>
    <w:rsid w:val="004D4751"/>
    <w:rsid w:val="00515042"/>
    <w:rsid w:val="005232F1"/>
    <w:rsid w:val="005233B8"/>
    <w:rsid w:val="00530ACE"/>
    <w:rsid w:val="00542AA1"/>
    <w:rsid w:val="00544914"/>
    <w:rsid w:val="0054546E"/>
    <w:rsid w:val="00551BF1"/>
    <w:rsid w:val="00552F3E"/>
    <w:rsid w:val="00553B33"/>
    <w:rsid w:val="005565DC"/>
    <w:rsid w:val="00560270"/>
    <w:rsid w:val="00563D07"/>
    <w:rsid w:val="005640AE"/>
    <w:rsid w:val="00575306"/>
    <w:rsid w:val="0058060E"/>
    <w:rsid w:val="00591FEB"/>
    <w:rsid w:val="005A1DE2"/>
    <w:rsid w:val="005C2180"/>
    <w:rsid w:val="005C4373"/>
    <w:rsid w:val="005F1289"/>
    <w:rsid w:val="005F1C07"/>
    <w:rsid w:val="005F4A4F"/>
    <w:rsid w:val="006119B5"/>
    <w:rsid w:val="006150AC"/>
    <w:rsid w:val="00615136"/>
    <w:rsid w:val="0062762E"/>
    <w:rsid w:val="0063068C"/>
    <w:rsid w:val="006362E9"/>
    <w:rsid w:val="006367A3"/>
    <w:rsid w:val="00652D85"/>
    <w:rsid w:val="00652DB6"/>
    <w:rsid w:val="0065546D"/>
    <w:rsid w:val="00672EB1"/>
    <w:rsid w:val="00691E7D"/>
    <w:rsid w:val="00693EA1"/>
    <w:rsid w:val="006A25D1"/>
    <w:rsid w:val="006A44A2"/>
    <w:rsid w:val="006B04CA"/>
    <w:rsid w:val="006C319F"/>
    <w:rsid w:val="006D6B97"/>
    <w:rsid w:val="006D6FD7"/>
    <w:rsid w:val="006E3645"/>
    <w:rsid w:val="006F37D8"/>
    <w:rsid w:val="00717116"/>
    <w:rsid w:val="0071746E"/>
    <w:rsid w:val="007179B4"/>
    <w:rsid w:val="00717FE0"/>
    <w:rsid w:val="00723E92"/>
    <w:rsid w:val="00730A0F"/>
    <w:rsid w:val="007355BB"/>
    <w:rsid w:val="00736726"/>
    <w:rsid w:val="00740812"/>
    <w:rsid w:val="007422AF"/>
    <w:rsid w:val="00746662"/>
    <w:rsid w:val="007476FA"/>
    <w:rsid w:val="00750F45"/>
    <w:rsid w:val="007749DA"/>
    <w:rsid w:val="007853A0"/>
    <w:rsid w:val="00785B35"/>
    <w:rsid w:val="00794DCD"/>
    <w:rsid w:val="007A11BD"/>
    <w:rsid w:val="007A39E7"/>
    <w:rsid w:val="007B269D"/>
    <w:rsid w:val="007B3681"/>
    <w:rsid w:val="007D126E"/>
    <w:rsid w:val="007D2BFA"/>
    <w:rsid w:val="007F741D"/>
    <w:rsid w:val="00800F76"/>
    <w:rsid w:val="00803B84"/>
    <w:rsid w:val="00806C8C"/>
    <w:rsid w:val="00806CC7"/>
    <w:rsid w:val="00820857"/>
    <w:rsid w:val="0082374A"/>
    <w:rsid w:val="00826562"/>
    <w:rsid w:val="00830859"/>
    <w:rsid w:val="00845428"/>
    <w:rsid w:val="0084599A"/>
    <w:rsid w:val="008534E5"/>
    <w:rsid w:val="00856C28"/>
    <w:rsid w:val="00866508"/>
    <w:rsid w:val="00876121"/>
    <w:rsid w:val="0088161E"/>
    <w:rsid w:val="008877BF"/>
    <w:rsid w:val="008B1B3D"/>
    <w:rsid w:val="008C5CEB"/>
    <w:rsid w:val="008D5AA1"/>
    <w:rsid w:val="008D7819"/>
    <w:rsid w:val="008E2851"/>
    <w:rsid w:val="008F2E99"/>
    <w:rsid w:val="00900E6A"/>
    <w:rsid w:val="0090619D"/>
    <w:rsid w:val="00935BBE"/>
    <w:rsid w:val="00942F24"/>
    <w:rsid w:val="00947A35"/>
    <w:rsid w:val="00952257"/>
    <w:rsid w:val="00956138"/>
    <w:rsid w:val="00960E9D"/>
    <w:rsid w:val="00965061"/>
    <w:rsid w:val="009711ED"/>
    <w:rsid w:val="009723B6"/>
    <w:rsid w:val="00977FDA"/>
    <w:rsid w:val="00982686"/>
    <w:rsid w:val="00985D49"/>
    <w:rsid w:val="009869C7"/>
    <w:rsid w:val="009946BE"/>
    <w:rsid w:val="00995A88"/>
    <w:rsid w:val="009A5FD1"/>
    <w:rsid w:val="009B3868"/>
    <w:rsid w:val="009F11DA"/>
    <w:rsid w:val="009F60CE"/>
    <w:rsid w:val="00A022E3"/>
    <w:rsid w:val="00A0455A"/>
    <w:rsid w:val="00A128DE"/>
    <w:rsid w:val="00A13498"/>
    <w:rsid w:val="00A14B45"/>
    <w:rsid w:val="00A21D98"/>
    <w:rsid w:val="00A33FDD"/>
    <w:rsid w:val="00A35E92"/>
    <w:rsid w:val="00A43833"/>
    <w:rsid w:val="00A44915"/>
    <w:rsid w:val="00A57EC8"/>
    <w:rsid w:val="00A751D7"/>
    <w:rsid w:val="00A8082F"/>
    <w:rsid w:val="00A855BC"/>
    <w:rsid w:val="00A954B1"/>
    <w:rsid w:val="00A958ED"/>
    <w:rsid w:val="00AA3516"/>
    <w:rsid w:val="00AA3B7D"/>
    <w:rsid w:val="00AA5512"/>
    <w:rsid w:val="00AC0EAE"/>
    <w:rsid w:val="00AC2512"/>
    <w:rsid w:val="00AC28AD"/>
    <w:rsid w:val="00AC3531"/>
    <w:rsid w:val="00AD2F83"/>
    <w:rsid w:val="00AD337B"/>
    <w:rsid w:val="00AD7E72"/>
    <w:rsid w:val="00AE294C"/>
    <w:rsid w:val="00AF6156"/>
    <w:rsid w:val="00AF7C70"/>
    <w:rsid w:val="00B0662F"/>
    <w:rsid w:val="00B12DC2"/>
    <w:rsid w:val="00B23577"/>
    <w:rsid w:val="00B25543"/>
    <w:rsid w:val="00B31477"/>
    <w:rsid w:val="00B31A7D"/>
    <w:rsid w:val="00B32ACA"/>
    <w:rsid w:val="00B42B4B"/>
    <w:rsid w:val="00B532A4"/>
    <w:rsid w:val="00B62553"/>
    <w:rsid w:val="00B638FB"/>
    <w:rsid w:val="00B64DBD"/>
    <w:rsid w:val="00B748F5"/>
    <w:rsid w:val="00B94363"/>
    <w:rsid w:val="00B94397"/>
    <w:rsid w:val="00BC010A"/>
    <w:rsid w:val="00BC7EFD"/>
    <w:rsid w:val="00BD32EA"/>
    <w:rsid w:val="00BF31F6"/>
    <w:rsid w:val="00BF6030"/>
    <w:rsid w:val="00C051A2"/>
    <w:rsid w:val="00C15C50"/>
    <w:rsid w:val="00C2247A"/>
    <w:rsid w:val="00C33293"/>
    <w:rsid w:val="00C377A5"/>
    <w:rsid w:val="00C47BAD"/>
    <w:rsid w:val="00C516F5"/>
    <w:rsid w:val="00C52B8D"/>
    <w:rsid w:val="00C548EC"/>
    <w:rsid w:val="00C65693"/>
    <w:rsid w:val="00C737EA"/>
    <w:rsid w:val="00C923D3"/>
    <w:rsid w:val="00C941DF"/>
    <w:rsid w:val="00CC1294"/>
    <w:rsid w:val="00CC2E3C"/>
    <w:rsid w:val="00CD0014"/>
    <w:rsid w:val="00CE54AE"/>
    <w:rsid w:val="00CF3539"/>
    <w:rsid w:val="00D07475"/>
    <w:rsid w:val="00D17ABA"/>
    <w:rsid w:val="00D22417"/>
    <w:rsid w:val="00D4002A"/>
    <w:rsid w:val="00D42B8C"/>
    <w:rsid w:val="00D5781B"/>
    <w:rsid w:val="00D635E7"/>
    <w:rsid w:val="00D73A6A"/>
    <w:rsid w:val="00D80327"/>
    <w:rsid w:val="00D85004"/>
    <w:rsid w:val="00D953BC"/>
    <w:rsid w:val="00D9771E"/>
    <w:rsid w:val="00DB0890"/>
    <w:rsid w:val="00DB5DE9"/>
    <w:rsid w:val="00DC0100"/>
    <w:rsid w:val="00DC5FE3"/>
    <w:rsid w:val="00DC66A0"/>
    <w:rsid w:val="00DC6F55"/>
    <w:rsid w:val="00DE03F2"/>
    <w:rsid w:val="00DE31F6"/>
    <w:rsid w:val="00DE46FB"/>
    <w:rsid w:val="00DF2D99"/>
    <w:rsid w:val="00DF5582"/>
    <w:rsid w:val="00E001C9"/>
    <w:rsid w:val="00E079D2"/>
    <w:rsid w:val="00E269C3"/>
    <w:rsid w:val="00E47B76"/>
    <w:rsid w:val="00E50A06"/>
    <w:rsid w:val="00E544EE"/>
    <w:rsid w:val="00E54A8B"/>
    <w:rsid w:val="00E57303"/>
    <w:rsid w:val="00E60025"/>
    <w:rsid w:val="00E6497F"/>
    <w:rsid w:val="00E707D4"/>
    <w:rsid w:val="00E8000E"/>
    <w:rsid w:val="00E8287C"/>
    <w:rsid w:val="00E9264D"/>
    <w:rsid w:val="00EA04DF"/>
    <w:rsid w:val="00EA2FC8"/>
    <w:rsid w:val="00EA4A7D"/>
    <w:rsid w:val="00EB20F9"/>
    <w:rsid w:val="00EB5744"/>
    <w:rsid w:val="00EC31EF"/>
    <w:rsid w:val="00ED6C7A"/>
    <w:rsid w:val="00EE3F27"/>
    <w:rsid w:val="00EE7655"/>
    <w:rsid w:val="00EF1DA8"/>
    <w:rsid w:val="00EF34D7"/>
    <w:rsid w:val="00F0439E"/>
    <w:rsid w:val="00F12597"/>
    <w:rsid w:val="00F167BB"/>
    <w:rsid w:val="00F468FF"/>
    <w:rsid w:val="00F47B5C"/>
    <w:rsid w:val="00F47EE3"/>
    <w:rsid w:val="00F519C6"/>
    <w:rsid w:val="00F52C78"/>
    <w:rsid w:val="00F55E0B"/>
    <w:rsid w:val="00F55F79"/>
    <w:rsid w:val="00F63137"/>
    <w:rsid w:val="00F63D42"/>
    <w:rsid w:val="00F6761F"/>
    <w:rsid w:val="00F7760B"/>
    <w:rsid w:val="00F83C74"/>
    <w:rsid w:val="00FA7DCA"/>
    <w:rsid w:val="00FB0F13"/>
    <w:rsid w:val="00FB42FF"/>
    <w:rsid w:val="00FC06F1"/>
    <w:rsid w:val="00FC3470"/>
    <w:rsid w:val="00FC405A"/>
    <w:rsid w:val="00FC4D10"/>
    <w:rsid w:val="00FE1DF4"/>
    <w:rsid w:val="00FE6FB1"/>
    <w:rsid w:val="00FF137C"/>
    <w:rsid w:val="00FF34AC"/>
    <w:rsid w:val="00FF57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2FB6B"/>
  <w14:defaultImageDpi w14:val="32767"/>
  <w15:chartTrackingRefBased/>
  <w15:docId w15:val="{70A6C9B7-A06C-0F48-A6C6-23DCB9B4F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7FE0"/>
    <w:rPr>
      <w:rFonts w:ascii="Times New Roman" w:eastAsia="Times New Roman" w:hAnsi="Times New Roman" w:cs="Times New Roman"/>
      <w:lang w:val="en-GB" w:eastAsia="en-GB"/>
    </w:rPr>
  </w:style>
  <w:style w:type="paragraph" w:styleId="Heading4">
    <w:name w:val="heading 4"/>
    <w:next w:val="Normal"/>
    <w:link w:val="Heading4Char"/>
    <w:autoRedefine/>
    <w:qFormat/>
    <w:rsid w:val="004124EC"/>
    <w:pPr>
      <w:keepNext/>
      <w:numPr>
        <w:ilvl w:val="3"/>
        <w:numId w:val="1"/>
      </w:numPr>
      <w:tabs>
        <w:tab w:val="left" w:pos="993"/>
      </w:tabs>
      <w:spacing w:before="320" w:after="120" w:line="360" w:lineRule="auto"/>
      <w:outlineLvl w:val="3"/>
    </w:pPr>
    <w:rPr>
      <w:rFonts w:ascii="Times New Roman" w:eastAsia="SimSun" w:hAnsi="Times New Roman" w:cs="Times New Roman"/>
      <w:b/>
      <w:bCs/>
      <w:sz w:val="22"/>
      <w:szCs w:val="28"/>
      <w:lang w:val="fr-BE"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4124EC"/>
    <w:rPr>
      <w:rFonts w:ascii="Times New Roman" w:eastAsia="SimSun" w:hAnsi="Times New Roman" w:cs="Times New Roman"/>
      <w:b/>
      <w:bCs/>
      <w:sz w:val="22"/>
      <w:szCs w:val="28"/>
      <w:lang w:val="fr-BE" w:eastAsia="nl-NL"/>
    </w:rPr>
  </w:style>
  <w:style w:type="table" w:customStyle="1" w:styleId="Stylefiguretitle">
    <w:name w:val="Style figure title"/>
    <w:basedOn w:val="TableNormal"/>
    <w:uiPriority w:val="99"/>
    <w:rsid w:val="004A6145"/>
    <w:tblPr/>
  </w:style>
  <w:style w:type="paragraph" w:styleId="BodyText">
    <w:name w:val="Body Text"/>
    <w:basedOn w:val="Normal"/>
    <w:link w:val="BodyTextChar"/>
    <w:rsid w:val="00717FE0"/>
    <w:rPr>
      <w:rFonts w:ascii="Verdana" w:hAnsi="Verdana" w:cs="Arial"/>
      <w:sz w:val="20"/>
      <w:szCs w:val="20"/>
    </w:rPr>
  </w:style>
  <w:style w:type="character" w:customStyle="1" w:styleId="BodyTextChar">
    <w:name w:val="Body Text Char"/>
    <w:basedOn w:val="DefaultParagraphFont"/>
    <w:link w:val="BodyText"/>
    <w:rsid w:val="00717FE0"/>
    <w:rPr>
      <w:rFonts w:ascii="Verdana" w:eastAsia="Times New Roman" w:hAnsi="Verdana" w:cs="Arial"/>
      <w:sz w:val="20"/>
      <w:szCs w:val="20"/>
      <w:lang w:val="en-GB" w:eastAsia="en-GB"/>
    </w:rPr>
  </w:style>
  <w:style w:type="paragraph" w:styleId="BodyText2">
    <w:name w:val="Body Text 2"/>
    <w:basedOn w:val="Normal"/>
    <w:link w:val="BodyText2Char"/>
    <w:rsid w:val="00717FE0"/>
    <w:pPr>
      <w:spacing w:after="120" w:line="480" w:lineRule="auto"/>
    </w:pPr>
  </w:style>
  <w:style w:type="character" w:customStyle="1" w:styleId="BodyText2Char">
    <w:name w:val="Body Text 2 Char"/>
    <w:basedOn w:val="DefaultParagraphFont"/>
    <w:link w:val="BodyText2"/>
    <w:rsid w:val="00717FE0"/>
    <w:rPr>
      <w:rFonts w:ascii="Times New Roman" w:eastAsia="Times New Roman" w:hAnsi="Times New Roman" w:cs="Times New Roman"/>
      <w:lang w:val="en-GB" w:eastAsia="en-GB"/>
    </w:rPr>
  </w:style>
  <w:style w:type="paragraph" w:customStyle="1" w:styleId="Appendix-bold">
    <w:name w:val="Appendix-bold"/>
    <w:basedOn w:val="Normal"/>
    <w:autoRedefine/>
    <w:rsid w:val="00717FE0"/>
    <w:pPr>
      <w:autoSpaceDE w:val="0"/>
      <w:autoSpaceDN w:val="0"/>
      <w:adjustRightInd w:val="0"/>
      <w:spacing w:before="120"/>
    </w:pPr>
    <w:rPr>
      <w:rFonts w:cs="Courier New"/>
      <w:b/>
      <w:i/>
      <w:iCs/>
      <w:lang w:eastAsia="zh-CN"/>
    </w:rPr>
  </w:style>
  <w:style w:type="character" w:customStyle="1" w:styleId="StyleAppendixLatinItalicChar">
    <w:name w:val="Style Appendix + (Latin) Italic Char"/>
    <w:basedOn w:val="DefaultParagraphFont"/>
    <w:rsid w:val="00717FE0"/>
    <w:rPr>
      <w:i/>
      <w:noProof w:val="0"/>
      <w:sz w:val="24"/>
      <w:szCs w:val="24"/>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1-26T22:23:00Z</dcterms:created>
  <dcterms:modified xsi:type="dcterms:W3CDTF">2019-11-26T22:26:00Z</dcterms:modified>
</cp:coreProperties>
</file>